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977B6" w14:textId="1B458AA7" w:rsidR="006224AB" w:rsidRPr="00DE64A9" w:rsidRDefault="00911C0E" w:rsidP="00C05FE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Backward and forward citations. </w:t>
      </w:r>
      <w:r w:rsidR="008F348D" w:rsidRPr="00DE64A9">
        <w:rPr>
          <w:rFonts w:ascii="Times New Roman" w:hAnsi="Times New Roman" w:cs="Times New Roman"/>
          <w:b/>
          <w:bCs/>
          <w:lang w:val="en-GB"/>
        </w:rPr>
        <w:t xml:space="preserve">Reference </w:t>
      </w:r>
      <w:r w:rsidR="00EF3E79" w:rsidRPr="00DE64A9">
        <w:rPr>
          <w:rFonts w:ascii="Times New Roman" w:hAnsi="Times New Roman" w:cs="Times New Roman"/>
          <w:b/>
          <w:bCs/>
          <w:lang w:val="en-GB"/>
        </w:rPr>
        <w:t>list</w:t>
      </w:r>
      <w:r w:rsidR="00EF3E79">
        <w:rPr>
          <w:rFonts w:ascii="Times New Roman" w:hAnsi="Times New Roman" w:cs="Times New Roman"/>
          <w:b/>
          <w:bCs/>
          <w:lang w:val="en-GB"/>
        </w:rPr>
        <w:t xml:space="preserve"> and</w:t>
      </w:r>
      <w:r w:rsidR="008F348D" w:rsidRPr="00DE64A9">
        <w:rPr>
          <w:rFonts w:ascii="Times New Roman" w:hAnsi="Times New Roman" w:cs="Times New Roman"/>
          <w:b/>
          <w:bCs/>
          <w:lang w:val="en-GB"/>
        </w:rPr>
        <w:t xml:space="preserve"> cited by</w:t>
      </w:r>
      <w:r w:rsidR="00EF3E79">
        <w:rPr>
          <w:rFonts w:ascii="Times New Roman" w:hAnsi="Times New Roman" w:cs="Times New Roman"/>
          <w:b/>
          <w:bCs/>
          <w:lang w:val="en-GB"/>
        </w:rPr>
        <w:t xml:space="preserve"> for the</w:t>
      </w:r>
      <w:r w:rsidR="008F348D" w:rsidRPr="00DE64A9">
        <w:rPr>
          <w:rFonts w:ascii="Times New Roman" w:hAnsi="Times New Roman" w:cs="Times New Roman"/>
          <w:b/>
          <w:bCs/>
          <w:lang w:val="en-GB"/>
        </w:rPr>
        <w:t xml:space="preserve"> included studies</w:t>
      </w:r>
      <w:r w:rsidR="00ED6BC1" w:rsidRPr="00DE64A9">
        <w:rPr>
          <w:rFonts w:ascii="Times New Roman" w:hAnsi="Times New Roman" w:cs="Times New Roman"/>
          <w:b/>
          <w:bCs/>
          <w:lang w:val="en-GB"/>
        </w:rPr>
        <w:t xml:space="preserve">. Date: </w:t>
      </w:r>
      <w:r w:rsidR="007175EE">
        <w:rPr>
          <w:rFonts w:ascii="Times New Roman" w:hAnsi="Times New Roman" w:cs="Times New Roman"/>
          <w:b/>
          <w:bCs/>
          <w:lang w:val="en-GB"/>
        </w:rPr>
        <w:t>2022-03-23.</w:t>
      </w:r>
      <w:r w:rsidR="00DE64A9" w:rsidRPr="00DE64A9">
        <w:rPr>
          <w:rFonts w:ascii="Times New Roman" w:hAnsi="Times New Roman" w:cs="Times New Roman"/>
          <w:b/>
          <w:bCs/>
          <w:lang w:val="en-GB"/>
        </w:rPr>
        <w:t xml:space="preserve"> Update cited by </w:t>
      </w:r>
      <w:r w:rsidR="007175EE">
        <w:rPr>
          <w:rFonts w:ascii="Times New Roman" w:hAnsi="Times New Roman" w:cs="Times New Roman"/>
          <w:b/>
          <w:bCs/>
          <w:lang w:val="en-GB"/>
        </w:rPr>
        <w:t xml:space="preserve">check, </w:t>
      </w:r>
      <w:r w:rsidR="00DE64A9" w:rsidRPr="00DE64A9">
        <w:rPr>
          <w:rFonts w:ascii="Times New Roman" w:hAnsi="Times New Roman" w:cs="Times New Roman"/>
          <w:b/>
          <w:bCs/>
          <w:lang w:val="en-GB"/>
        </w:rPr>
        <w:t>2023-</w:t>
      </w:r>
      <w:r w:rsidR="00352C00">
        <w:rPr>
          <w:rFonts w:ascii="Times New Roman" w:hAnsi="Times New Roman" w:cs="Times New Roman"/>
          <w:b/>
          <w:bCs/>
          <w:lang w:val="en-GB"/>
        </w:rPr>
        <w:t>12-19.</w:t>
      </w:r>
    </w:p>
    <w:p w14:paraId="232F4D17" w14:textId="5376356C" w:rsidR="00ED6BC1" w:rsidRPr="00DE64A9" w:rsidRDefault="00ED6BC1" w:rsidP="00C05FEA">
      <w:pPr>
        <w:rPr>
          <w:rFonts w:ascii="Times New Roman" w:hAnsi="Times New Roman" w:cs="Times New Roman"/>
          <w:lang w:val="en-GB"/>
        </w:rPr>
      </w:pPr>
      <w:r w:rsidRPr="00DE64A9">
        <w:rPr>
          <w:rFonts w:ascii="Times New Roman" w:hAnsi="Times New Roman" w:cs="Times New Roman"/>
          <w:lang w:val="en-GB"/>
        </w:rPr>
        <w:t>Sources:</w:t>
      </w:r>
    </w:p>
    <w:p w14:paraId="230359F2" w14:textId="2AD15B34" w:rsidR="00ED6BC1" w:rsidRPr="00DE64A9" w:rsidRDefault="00ED6BC1" w:rsidP="00ED6BC1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DE64A9">
        <w:rPr>
          <w:rFonts w:ascii="Times New Roman" w:hAnsi="Times New Roman" w:cs="Times New Roman"/>
          <w:lang w:val="en-GB"/>
        </w:rPr>
        <w:t xml:space="preserve">Scopus database is used for references indexed in this database, both reference list and cited by. </w:t>
      </w:r>
    </w:p>
    <w:p w14:paraId="57F5590C" w14:textId="155106ED" w:rsidR="00ED6BC1" w:rsidRPr="00EF3E79" w:rsidRDefault="00ED6BC1" w:rsidP="00EF3E79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lang w:val="en-GB"/>
        </w:rPr>
      </w:pPr>
      <w:r w:rsidRPr="00DE64A9">
        <w:rPr>
          <w:rFonts w:ascii="Times New Roman" w:hAnsi="Times New Roman" w:cs="Times New Roman"/>
          <w:lang w:val="en-GB"/>
        </w:rPr>
        <w:t>GS is used for</w:t>
      </w:r>
      <w:r w:rsidR="00EF3E79">
        <w:rPr>
          <w:rFonts w:ascii="Times New Roman" w:hAnsi="Times New Roman" w:cs="Times New Roman"/>
          <w:lang w:val="en-GB"/>
        </w:rPr>
        <w:t xml:space="preserve"> </w:t>
      </w:r>
      <w:r w:rsidRPr="00EF3E79">
        <w:rPr>
          <w:rFonts w:ascii="Times New Roman" w:hAnsi="Times New Roman" w:cs="Times New Roman"/>
          <w:lang w:val="en-GB"/>
        </w:rPr>
        <w:t>dissertation/Master thesis, manually checking cited by</w:t>
      </w:r>
      <w:r w:rsidR="00D140DD" w:rsidRPr="00EF3E79">
        <w:rPr>
          <w:rFonts w:ascii="Times New Roman" w:hAnsi="Times New Roman" w:cs="Times New Roman"/>
          <w:lang w:val="en-GB"/>
        </w:rPr>
        <w:t xml:space="preserve"> references</w:t>
      </w:r>
      <w:r w:rsidR="0076013D">
        <w:rPr>
          <w:rFonts w:ascii="Times New Roman" w:hAnsi="Times New Roman" w:cs="Times New Roman"/>
          <w:lang w:val="en-GB"/>
        </w:rPr>
        <w:t xml:space="preserve">, </w:t>
      </w:r>
      <w:r w:rsidR="00CC5FE5">
        <w:rPr>
          <w:rFonts w:ascii="Times New Roman" w:hAnsi="Times New Roman" w:cs="Times New Roman"/>
          <w:lang w:val="en-GB"/>
        </w:rPr>
        <w:t>and manually screened</w:t>
      </w:r>
      <w:r w:rsidR="00D140DD" w:rsidRPr="00EF3E79">
        <w:rPr>
          <w:rFonts w:ascii="Times New Roman" w:hAnsi="Times New Roman" w:cs="Times New Roman"/>
          <w:lang w:val="en-GB"/>
        </w:rPr>
        <w:t xml:space="preserve">. </w:t>
      </w:r>
      <w:r w:rsidR="00352C00" w:rsidRPr="00EF3E79">
        <w:rPr>
          <w:rFonts w:ascii="Times New Roman" w:hAnsi="Times New Roman" w:cs="Times New Roman"/>
          <w:lang w:val="en-GB"/>
        </w:rPr>
        <w:t>Dissertation/Master thesis r</w:t>
      </w:r>
      <w:r w:rsidRPr="00EF3E79">
        <w:rPr>
          <w:rFonts w:ascii="Times New Roman" w:hAnsi="Times New Roman" w:cs="Times New Roman"/>
          <w:lang w:val="en-GB"/>
        </w:rPr>
        <w:t>eference list is checked manually</w:t>
      </w:r>
      <w:r w:rsidR="00D140DD" w:rsidRPr="00EF3E79">
        <w:rPr>
          <w:rFonts w:ascii="Times New Roman" w:hAnsi="Times New Roman" w:cs="Times New Roman"/>
          <w:lang w:val="en-GB"/>
        </w:rPr>
        <w:t>, in the process of the</w:t>
      </w:r>
      <w:r w:rsidRPr="00EF3E79">
        <w:rPr>
          <w:rFonts w:ascii="Times New Roman" w:hAnsi="Times New Roman" w:cs="Times New Roman"/>
          <w:lang w:val="en-GB"/>
        </w:rPr>
        <w:t xml:space="preserve"> full-text reading of the document</w:t>
      </w:r>
      <w:r w:rsidR="00DE64A9" w:rsidRPr="00EF3E79">
        <w:rPr>
          <w:rFonts w:ascii="Times New Roman" w:hAnsi="Times New Roman" w:cs="Times New Roman"/>
          <w:lang w:val="en-GB"/>
        </w:rPr>
        <w:t>.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436"/>
        <w:gridCol w:w="8253"/>
        <w:gridCol w:w="1157"/>
        <w:gridCol w:w="977"/>
        <w:gridCol w:w="802"/>
        <w:gridCol w:w="1236"/>
        <w:gridCol w:w="1133"/>
      </w:tblGrid>
      <w:tr w:rsidR="00352C00" w:rsidRPr="00DE64A9" w14:paraId="40360BC8" w14:textId="0A247ED5" w:rsidTr="00C704AD">
        <w:trPr>
          <w:trHeight w:val="819"/>
        </w:trPr>
        <w:tc>
          <w:tcPr>
            <w:tcW w:w="156" w:type="pct"/>
            <w:shd w:val="clear" w:color="auto" w:fill="E7E6E6" w:themeFill="background2"/>
          </w:tcPr>
          <w:p w14:paraId="4CB2EB3D" w14:textId="77777777" w:rsidR="00352C00" w:rsidRPr="00DE64A9" w:rsidRDefault="00352C00" w:rsidP="006224A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64" w:type="pct"/>
            <w:shd w:val="clear" w:color="auto" w:fill="E7E6E6" w:themeFill="background2"/>
          </w:tcPr>
          <w:p w14:paraId="155D42FC" w14:textId="6EDDC3F1" w:rsidR="00352C00" w:rsidRPr="00DE64A9" w:rsidRDefault="00352C00" w:rsidP="006224AB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Study</w:t>
            </w:r>
          </w:p>
        </w:tc>
        <w:tc>
          <w:tcPr>
            <w:tcW w:w="421" w:type="pct"/>
            <w:shd w:val="clear" w:color="auto" w:fill="E7E6E6" w:themeFill="background2"/>
          </w:tcPr>
          <w:p w14:paraId="3D381ED4" w14:textId="1EFC7A39" w:rsidR="00352C00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Scopus</w:t>
            </w:r>
            <w:r w:rsidRPr="00DE64A9">
              <w:rPr>
                <w:rFonts w:ascii="Times New Roman" w:hAnsi="Times New Roman" w:cs="Times New Roman"/>
                <w:lang w:val="en-GB"/>
              </w:rPr>
              <w:br/>
            </w:r>
            <w:r w:rsidRPr="00D06546">
              <w:rPr>
                <w:rFonts w:ascii="Times New Roman" w:hAnsi="Times New Roman" w:cs="Times New Roman"/>
                <w:b/>
                <w:bCs/>
                <w:lang w:val="en-GB"/>
              </w:rPr>
              <w:t>Reference list:</w:t>
            </w:r>
          </w:p>
          <w:p w14:paraId="35DF7D9D" w14:textId="101E6CA5" w:rsidR="00352C00" w:rsidRPr="00DE64A9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-03-23</w:t>
            </w:r>
          </w:p>
        </w:tc>
        <w:tc>
          <w:tcPr>
            <w:tcW w:w="357" w:type="pct"/>
            <w:shd w:val="clear" w:color="auto" w:fill="E7E6E6" w:themeFill="background2"/>
          </w:tcPr>
          <w:p w14:paraId="745E5977" w14:textId="3749C970" w:rsidR="00352C00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 xml:space="preserve">Scoups </w:t>
            </w:r>
            <w:r w:rsidRPr="00D06546">
              <w:rPr>
                <w:rFonts w:ascii="Times New Roman" w:hAnsi="Times New Roman" w:cs="Times New Roman"/>
                <w:b/>
                <w:bCs/>
                <w:lang w:val="en-GB"/>
              </w:rPr>
              <w:t>Cited by</w:t>
            </w:r>
          </w:p>
          <w:p w14:paraId="59E2AF20" w14:textId="1FE36471" w:rsidR="00352C00" w:rsidRPr="00DE64A9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-03-23</w:t>
            </w:r>
          </w:p>
        </w:tc>
        <w:tc>
          <w:tcPr>
            <w:tcW w:w="294" w:type="pct"/>
            <w:shd w:val="clear" w:color="auto" w:fill="E7E6E6" w:themeFill="background2"/>
          </w:tcPr>
          <w:p w14:paraId="39DBA9C3" w14:textId="77777777" w:rsidR="00352C00" w:rsidRPr="00DE64A9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GS</w:t>
            </w:r>
          </w:p>
          <w:p w14:paraId="73CF0B58" w14:textId="5BAC20C7" w:rsidR="00352C00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Cited</w:t>
            </w:r>
            <w:r>
              <w:rPr>
                <w:rFonts w:ascii="Times New Roman" w:hAnsi="Times New Roman" w:cs="Times New Roman"/>
                <w:lang w:val="en-GB"/>
              </w:rPr>
              <w:t xml:space="preserve"> by.</w:t>
            </w:r>
          </w:p>
          <w:p w14:paraId="68653637" w14:textId="3442B5EE" w:rsidR="00352C00" w:rsidRPr="00DE64A9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-03-23</w:t>
            </w:r>
          </w:p>
        </w:tc>
        <w:tc>
          <w:tcPr>
            <w:tcW w:w="449" w:type="pct"/>
            <w:shd w:val="clear" w:color="auto" w:fill="DEEAF6" w:themeFill="accent5" w:themeFillTint="33"/>
          </w:tcPr>
          <w:p w14:paraId="0880CAB7" w14:textId="08AAB5A9" w:rsidR="00352C00" w:rsidRPr="00DE64A9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opus, Cited by. 2023-12-19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352254D2" w14:textId="091F86F1" w:rsidR="00352C00" w:rsidRPr="00DE64A9" w:rsidRDefault="00352C00" w:rsidP="0053011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S Cited by</w:t>
            </w:r>
            <w:r w:rsidR="00327A1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 2023-12-19</w:t>
            </w:r>
          </w:p>
        </w:tc>
      </w:tr>
      <w:tr w:rsidR="00352C00" w:rsidRPr="00DE64A9" w14:paraId="3BCD077F" w14:textId="615A407C" w:rsidTr="00C704AD">
        <w:tc>
          <w:tcPr>
            <w:tcW w:w="156" w:type="pct"/>
          </w:tcPr>
          <w:p w14:paraId="5919AD4B" w14:textId="56E16CD0" w:rsidR="00352C00" w:rsidRPr="00DE64A9" w:rsidRDefault="00352C00" w:rsidP="00C05FEA">
            <w:pPr>
              <w:rPr>
                <w:rFonts w:ascii="Times New Roman" w:hAnsi="Times New Roman" w:cs="Times New Roman"/>
              </w:rPr>
            </w:pPr>
            <w:r w:rsidRPr="00DE64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64" w:type="pct"/>
          </w:tcPr>
          <w:p w14:paraId="746EC7FA" w14:textId="2E2C36A4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</w:rPr>
              <w:t xml:space="preserve">Brynjulfsen T, </w:t>
            </w:r>
            <w:proofErr w:type="spellStart"/>
            <w:r w:rsidRPr="00DE64A9">
              <w:rPr>
                <w:rFonts w:ascii="Times New Roman" w:hAnsi="Times New Roman" w:cs="Times New Roman"/>
              </w:rPr>
              <w:t>Demmelmaier</w:t>
            </w:r>
            <w:proofErr w:type="spellEnd"/>
            <w:r w:rsidRPr="00DE64A9">
              <w:rPr>
                <w:rFonts w:ascii="Times New Roman" w:hAnsi="Times New Roman" w:cs="Times New Roman"/>
              </w:rPr>
              <w:t xml:space="preserve"> I, Berntsen S, Foyn TH, Andersen OK, Stang J, et al. </w:t>
            </w:r>
            <w:r w:rsidRPr="00DE64A9">
              <w:rPr>
                <w:rFonts w:ascii="Times New Roman" w:hAnsi="Times New Roman" w:cs="Times New Roman"/>
                <w:lang w:val="en-GB"/>
              </w:rPr>
              <w:t>Motivation for physical activity in adolescents with asthma. Journal of Asthma. 2020:1-9</w:t>
            </w:r>
            <w:r w:rsidRPr="00DE64A9">
              <w:rPr>
                <w:rFonts w:ascii="Times New Roman" w:hAnsi="Times New Roman" w:cs="Times New Roman"/>
                <w:color w:val="FF0000"/>
                <w:lang w:val="en-GB"/>
              </w:rPr>
              <w:t xml:space="preserve">. </w:t>
            </w:r>
            <w:r w:rsidRPr="0048118A">
              <w:rPr>
                <w:rFonts w:ascii="Times New Roman" w:hAnsi="Times New Roman" w:cs="Times New Roman"/>
                <w:lang w:val="en-GB"/>
              </w:rPr>
              <w:t>Updated article information: 2021, vol: 58, Issue 9. Doi:10.1080/02770903.2020.1778025</w:t>
            </w:r>
          </w:p>
        </w:tc>
        <w:tc>
          <w:tcPr>
            <w:tcW w:w="421" w:type="pct"/>
          </w:tcPr>
          <w:p w14:paraId="58FAB73B" w14:textId="5CE933BF" w:rsidR="00352C00" w:rsidRPr="00DE64A9" w:rsidRDefault="00352C00" w:rsidP="0053011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57" w:type="pct"/>
          </w:tcPr>
          <w:p w14:paraId="2554448D" w14:textId="79732038" w:rsidR="00352C00" w:rsidRPr="00DE64A9" w:rsidRDefault="00352C00" w:rsidP="0053011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4" w:type="pct"/>
          </w:tcPr>
          <w:p w14:paraId="2CD6A134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62EE3166" w14:textId="2F301ED4" w:rsidR="00352C00" w:rsidRPr="00DE64A9" w:rsidRDefault="00045340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5E68C4FD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7E891EA6" w14:textId="0CE369DA" w:rsidTr="00C704AD">
        <w:tc>
          <w:tcPr>
            <w:tcW w:w="156" w:type="pct"/>
          </w:tcPr>
          <w:p w14:paraId="05BCEF68" w14:textId="21184CF1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2964" w:type="pct"/>
          </w:tcPr>
          <w:p w14:paraId="43A56D20" w14:textId="7126A32D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Cardwell FS, Elliott SJ. They say 'kids with asthma don't play sports': geographies of asthma. Childrens Geographies. 2019;17(6):649-63</w:t>
            </w:r>
            <w:r w:rsidR="00BD4A8D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BD4A8D" w:rsidRPr="00BD4A8D">
              <w:rPr>
                <w:rFonts w:ascii="Times New Roman" w:hAnsi="Times New Roman" w:cs="Times New Roman"/>
                <w:lang w:val="en-GB"/>
              </w:rPr>
              <w:t>DOI:10.1080/14733285.2019.1649362</w:t>
            </w:r>
          </w:p>
        </w:tc>
        <w:tc>
          <w:tcPr>
            <w:tcW w:w="421" w:type="pct"/>
          </w:tcPr>
          <w:p w14:paraId="3C58443C" w14:textId="1A4BEF28" w:rsidR="00352C00" w:rsidRPr="00DE64A9" w:rsidRDefault="00352C00" w:rsidP="0053011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357" w:type="pct"/>
          </w:tcPr>
          <w:p w14:paraId="213E82F2" w14:textId="6E22950A" w:rsidR="00352C00" w:rsidRPr="00DE64A9" w:rsidRDefault="00352C00" w:rsidP="00530116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4" w:type="pct"/>
          </w:tcPr>
          <w:p w14:paraId="76324CE3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10F229D7" w14:textId="094C9609" w:rsidR="00352C00" w:rsidRPr="00DE64A9" w:rsidRDefault="0057226E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0B6098E1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6641E3D9" w14:textId="320ED758" w:rsidTr="00C704AD">
        <w:tc>
          <w:tcPr>
            <w:tcW w:w="156" w:type="pct"/>
          </w:tcPr>
          <w:p w14:paraId="75236B79" w14:textId="3C4C8A2D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964" w:type="pct"/>
          </w:tcPr>
          <w:p w14:paraId="6D69D1E5" w14:textId="444C16CE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 xml:space="preserve">Fereday J, MacDougall C,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Spizzo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M,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Darbyshire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P, Schiller W. 'There's nothing I can't do--I just put my mind to anything and I can do it': a qualitative analysis of how children with chronic disease and their parents account for and manage physical activity. BMC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Pediatrics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>. 2009;9</w:t>
            </w:r>
            <w:r w:rsidR="00830589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830589" w:rsidRPr="00830589">
              <w:rPr>
                <w:rFonts w:ascii="Times New Roman" w:hAnsi="Times New Roman" w:cs="Times New Roman"/>
                <w:lang w:val="en-GB"/>
              </w:rPr>
              <w:t>DOI:10.1186/1471-2431-9-1</w:t>
            </w:r>
          </w:p>
        </w:tc>
        <w:tc>
          <w:tcPr>
            <w:tcW w:w="421" w:type="pct"/>
          </w:tcPr>
          <w:p w14:paraId="0FA62752" w14:textId="3FBCF72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357" w:type="pct"/>
          </w:tcPr>
          <w:p w14:paraId="743F2245" w14:textId="0F1C2A7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294" w:type="pct"/>
          </w:tcPr>
          <w:p w14:paraId="351294B9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7007445A" w14:textId="31E74346" w:rsidR="00352C00" w:rsidRPr="00DE64A9" w:rsidRDefault="0035214B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7E68178B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504F42F2" w14:textId="6DD417B2" w:rsidTr="00C704AD">
        <w:tc>
          <w:tcPr>
            <w:tcW w:w="156" w:type="pct"/>
          </w:tcPr>
          <w:p w14:paraId="091C898F" w14:textId="5F5DA4E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964" w:type="pct"/>
          </w:tcPr>
          <w:p w14:paraId="08CED945" w14:textId="1ECD150A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 xml:space="preserve">Jago R, Searle A, Henderson AJ, Turner KM. Designing a physical activity intervention for children with asthma: A qualitative study of the views of healthcare professionals, </w:t>
            </w:r>
            <w:proofErr w:type="gramStart"/>
            <w:r w:rsidRPr="00DE64A9">
              <w:rPr>
                <w:rFonts w:ascii="Times New Roman" w:hAnsi="Times New Roman" w:cs="Times New Roman"/>
                <w:lang w:val="en-GB"/>
              </w:rPr>
              <w:t>parents</w:t>
            </w:r>
            <w:proofErr w:type="gramEnd"/>
            <w:r w:rsidRPr="00DE64A9">
              <w:rPr>
                <w:rFonts w:ascii="Times New Roman" w:hAnsi="Times New Roman" w:cs="Times New Roman"/>
                <w:lang w:val="en-GB"/>
              </w:rPr>
              <w:t xml:space="preserve"> and children with asthma. BMJ Open. 2017;7(3):e014020</w:t>
            </w:r>
            <w:r w:rsidR="00622B4F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622B4F" w:rsidRPr="00622B4F">
              <w:rPr>
                <w:rFonts w:ascii="Times New Roman" w:hAnsi="Times New Roman" w:cs="Times New Roman"/>
                <w:lang w:val="en-GB"/>
              </w:rPr>
              <w:t>DOI:10.1136/bmjopen-2016-014020</w:t>
            </w:r>
          </w:p>
        </w:tc>
        <w:tc>
          <w:tcPr>
            <w:tcW w:w="421" w:type="pct"/>
          </w:tcPr>
          <w:p w14:paraId="0271F2F4" w14:textId="1E784D13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357" w:type="pct"/>
          </w:tcPr>
          <w:p w14:paraId="688227AC" w14:textId="71211186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94" w:type="pct"/>
          </w:tcPr>
          <w:p w14:paraId="6438D1B1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42634A53" w14:textId="60DD3EF4" w:rsidR="00352C00" w:rsidRPr="00DE64A9" w:rsidRDefault="002415F8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7C9E0624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1E5A8B6C" w14:textId="538A7E24" w:rsidTr="00C704AD">
        <w:tc>
          <w:tcPr>
            <w:tcW w:w="156" w:type="pct"/>
          </w:tcPr>
          <w:p w14:paraId="75C502FA" w14:textId="268C39D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964" w:type="pct"/>
          </w:tcPr>
          <w:p w14:paraId="0BC80C11" w14:textId="0E15E06F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 xml:space="preserve">Lack S, Schechter MS, Everhart RS, Thacker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Ii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LR, Swift-Scanlan T, Kinser PA. A mindful yoga intervention for children with severe asthma: A pilot study. Complementary therapies in clinical practice. 2020;40:101212</w:t>
            </w:r>
            <w:r w:rsidR="00A06ABB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A06ABB" w:rsidRPr="00A06ABB">
              <w:rPr>
                <w:rFonts w:ascii="Times New Roman" w:hAnsi="Times New Roman" w:cs="Times New Roman"/>
                <w:lang w:val="en-GB"/>
              </w:rPr>
              <w:t>DOI: 10.1016/j.ctcp.2020.101212</w:t>
            </w:r>
          </w:p>
        </w:tc>
        <w:tc>
          <w:tcPr>
            <w:tcW w:w="421" w:type="pct"/>
          </w:tcPr>
          <w:p w14:paraId="1483ACF7" w14:textId="64424E81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357" w:type="pct"/>
          </w:tcPr>
          <w:p w14:paraId="1A8F2978" w14:textId="7A3AB90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94" w:type="pct"/>
          </w:tcPr>
          <w:p w14:paraId="01369ABE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7B6A6842" w14:textId="784FB679" w:rsidR="00352C00" w:rsidRPr="00DE64A9" w:rsidRDefault="00A06ABB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03161D59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7B35C11C" w14:textId="5E52254A" w:rsidTr="00C704AD">
        <w:tc>
          <w:tcPr>
            <w:tcW w:w="156" w:type="pct"/>
            <w:shd w:val="clear" w:color="auto" w:fill="E7E6E6" w:themeFill="background2"/>
          </w:tcPr>
          <w:p w14:paraId="5E9DAE4F" w14:textId="6C93B39C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2964" w:type="pct"/>
            <w:shd w:val="clear" w:color="auto" w:fill="E7E6E6" w:themeFill="background2"/>
          </w:tcPr>
          <w:p w14:paraId="12A3727F" w14:textId="24880035" w:rsidR="00352C00" w:rsidRPr="00EF3E7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F3E79">
              <w:rPr>
                <w:rFonts w:ascii="Times New Roman" w:hAnsi="Times New Roman" w:cs="Times New Roman"/>
                <w:lang w:val="en-GB"/>
              </w:rPr>
              <w:t>Protudjer</w:t>
            </w:r>
            <w:proofErr w:type="spellEnd"/>
            <w:r w:rsidRPr="00EF3E79">
              <w:rPr>
                <w:rFonts w:ascii="Times New Roman" w:hAnsi="Times New Roman" w:cs="Times New Roman"/>
                <w:lang w:val="en-GB"/>
              </w:rPr>
              <w:t xml:space="preserve"> JLP. Talking to children about lifestyle, weight and asthma: A </w:t>
            </w:r>
            <w:proofErr w:type="spellStart"/>
            <w:r w:rsidRPr="00EF3E79">
              <w:rPr>
                <w:rFonts w:ascii="Times New Roman" w:hAnsi="Times New Roman" w:cs="Times New Roman"/>
                <w:lang w:val="en-GB"/>
              </w:rPr>
              <w:t>substudy</w:t>
            </w:r>
            <w:proofErr w:type="spellEnd"/>
            <w:r w:rsidRPr="00EF3E79">
              <w:rPr>
                <w:rFonts w:ascii="Times New Roman" w:hAnsi="Times New Roman" w:cs="Times New Roman"/>
                <w:lang w:val="en-GB"/>
              </w:rPr>
              <w:t xml:space="preserve"> of the Gender-Related Evolution of Asthma </w:t>
            </w:r>
            <w:proofErr w:type="spellStart"/>
            <w:proofErr w:type="gramStart"/>
            <w:r w:rsidRPr="00EF3E79">
              <w:rPr>
                <w:rFonts w:ascii="Times New Roman" w:hAnsi="Times New Roman" w:cs="Times New Roman"/>
                <w:lang w:val="en-GB"/>
              </w:rPr>
              <w:t>Team:interdisciplinary</w:t>
            </w:r>
            <w:proofErr w:type="spellEnd"/>
            <w:proofErr w:type="gramEnd"/>
            <w:r w:rsidRPr="00EF3E79">
              <w:rPr>
                <w:rFonts w:ascii="Times New Roman" w:hAnsi="Times New Roman" w:cs="Times New Roman"/>
                <w:lang w:val="en-GB"/>
              </w:rPr>
              <w:t xml:space="preserve"> capacity enhancement (</w:t>
            </w:r>
            <w:proofErr w:type="spellStart"/>
            <w:r w:rsidRPr="00EF3E79">
              <w:rPr>
                <w:rFonts w:ascii="Times New Roman" w:hAnsi="Times New Roman" w:cs="Times New Roman"/>
                <w:lang w:val="en-GB"/>
              </w:rPr>
              <w:t>GREATice</w:t>
            </w:r>
            <w:proofErr w:type="spellEnd"/>
            <w:r w:rsidRPr="00EF3E79">
              <w:rPr>
                <w:rFonts w:ascii="Times New Roman" w:hAnsi="Times New Roman" w:cs="Times New Roman"/>
                <w:lang w:val="en-GB"/>
              </w:rPr>
              <w:t>) [Master of Science]. Ann Arbor: University of Manitoba (Canada); 2007.</w:t>
            </w:r>
          </w:p>
        </w:tc>
        <w:tc>
          <w:tcPr>
            <w:tcW w:w="421" w:type="pct"/>
            <w:shd w:val="clear" w:color="auto" w:fill="E7E6E6" w:themeFill="background2"/>
          </w:tcPr>
          <w:p w14:paraId="236C37D2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7" w:type="pct"/>
            <w:shd w:val="clear" w:color="auto" w:fill="E7E6E6" w:themeFill="background2"/>
          </w:tcPr>
          <w:p w14:paraId="09A64A49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  <w:shd w:val="clear" w:color="auto" w:fill="E7E6E6" w:themeFill="background2"/>
          </w:tcPr>
          <w:p w14:paraId="4B7C8193" w14:textId="5CA4AFD2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DEEAF6" w:themeFill="accent5" w:themeFillTint="33"/>
          </w:tcPr>
          <w:p w14:paraId="5B7BE8A8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" w:type="pct"/>
            <w:shd w:val="clear" w:color="auto" w:fill="DEEAF6" w:themeFill="accent5" w:themeFillTint="33"/>
          </w:tcPr>
          <w:p w14:paraId="106D6C24" w14:textId="2C587C92" w:rsidR="00352C00" w:rsidRPr="00DE64A9" w:rsidRDefault="00D41A7C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2C00" w:rsidRPr="00DE64A9" w14:paraId="461EA233" w14:textId="1E933866" w:rsidTr="00C704AD">
        <w:tc>
          <w:tcPr>
            <w:tcW w:w="156" w:type="pct"/>
            <w:shd w:val="clear" w:color="auto" w:fill="E7E6E6" w:themeFill="background2"/>
          </w:tcPr>
          <w:p w14:paraId="259F09BA" w14:textId="795E64F3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964" w:type="pct"/>
            <w:shd w:val="clear" w:color="auto" w:fill="E7E6E6" w:themeFill="background2"/>
          </w:tcPr>
          <w:p w14:paraId="5D69631F" w14:textId="5D77CD06" w:rsidR="00352C00" w:rsidRPr="00EF3E7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EF3E79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EF3E79">
              <w:rPr>
                <w:rFonts w:ascii="Times New Roman" w:hAnsi="Times New Roman" w:cs="Times New Roman"/>
                <w:lang w:val="en-GB"/>
              </w:rPr>
              <w:t>Protudjer</w:t>
            </w:r>
            <w:proofErr w:type="spellEnd"/>
            <w:r w:rsidRPr="00EF3E79">
              <w:rPr>
                <w:rFonts w:ascii="Times New Roman" w:hAnsi="Times New Roman" w:cs="Times New Roman"/>
                <w:lang w:val="en-GB"/>
              </w:rPr>
              <w:t xml:space="preserve"> JLP. Weight, Related Lifestyle Behaviours and Asthma in Manitoba Children. Ann Arbor: University of Manitoba (Canada); 2012.</w:t>
            </w:r>
          </w:p>
        </w:tc>
        <w:tc>
          <w:tcPr>
            <w:tcW w:w="421" w:type="pct"/>
            <w:shd w:val="clear" w:color="auto" w:fill="E7E6E6" w:themeFill="background2"/>
          </w:tcPr>
          <w:p w14:paraId="2F0C8ED4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7" w:type="pct"/>
            <w:shd w:val="clear" w:color="auto" w:fill="E7E6E6" w:themeFill="background2"/>
          </w:tcPr>
          <w:p w14:paraId="0FD02A71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  <w:shd w:val="clear" w:color="auto" w:fill="E7E6E6" w:themeFill="background2"/>
          </w:tcPr>
          <w:p w14:paraId="3FF8F935" w14:textId="1BEA6C3B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DEEAF6" w:themeFill="accent5" w:themeFillTint="33"/>
          </w:tcPr>
          <w:p w14:paraId="0E0AD307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" w:type="pct"/>
            <w:shd w:val="clear" w:color="auto" w:fill="DEEAF6" w:themeFill="accent5" w:themeFillTint="33"/>
          </w:tcPr>
          <w:p w14:paraId="10E77607" w14:textId="44F01826" w:rsidR="00352C00" w:rsidRPr="00DE64A9" w:rsidRDefault="00CB7240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2C00" w:rsidRPr="00DE64A9" w14:paraId="1E45F41E" w14:textId="33142CE5" w:rsidTr="00C704AD">
        <w:tc>
          <w:tcPr>
            <w:tcW w:w="156" w:type="pct"/>
          </w:tcPr>
          <w:p w14:paraId="293AF4DE" w14:textId="3553B31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lastRenderedPageBreak/>
              <w:t>8</w:t>
            </w:r>
          </w:p>
        </w:tc>
        <w:tc>
          <w:tcPr>
            <w:tcW w:w="2964" w:type="pct"/>
          </w:tcPr>
          <w:p w14:paraId="4F2920E7" w14:textId="246383E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Protudjer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JLP, McGavock JM, Ramsey CD,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Sevenhuysen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GP,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Kozyrskyj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AL, Becker AB. "Asthma isn't an excuse, it's just a condition": Youths' perceptions of physical activity and screen time. Journal of Asthma. 2012;49(5):496-501.</w:t>
            </w:r>
            <w:r w:rsidR="00AA54BB">
              <w:t xml:space="preserve"> </w:t>
            </w:r>
            <w:r w:rsidR="00AA54BB" w:rsidRPr="00AA54BB">
              <w:rPr>
                <w:rFonts w:ascii="Times New Roman" w:hAnsi="Times New Roman" w:cs="Times New Roman"/>
                <w:lang w:val="en-GB"/>
              </w:rPr>
              <w:t>DOI: 10.3109/02770903.2012.680637</w:t>
            </w:r>
          </w:p>
        </w:tc>
        <w:tc>
          <w:tcPr>
            <w:tcW w:w="421" w:type="pct"/>
          </w:tcPr>
          <w:p w14:paraId="77E01B6D" w14:textId="07F832CD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357" w:type="pct"/>
          </w:tcPr>
          <w:p w14:paraId="6B8918CF" w14:textId="57C19965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94" w:type="pct"/>
          </w:tcPr>
          <w:p w14:paraId="0589B2EA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07E259EE" w14:textId="18C82BC2" w:rsidR="00352C00" w:rsidRPr="00DE64A9" w:rsidRDefault="00AA54BB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280B17AC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063C2E66" w14:textId="3C5F0531" w:rsidTr="00C704AD">
        <w:tc>
          <w:tcPr>
            <w:tcW w:w="156" w:type="pct"/>
            <w:shd w:val="clear" w:color="auto" w:fill="E7E6E6" w:themeFill="background2"/>
          </w:tcPr>
          <w:p w14:paraId="44E1A5A9" w14:textId="6586AD62" w:rsidR="00352C00" w:rsidRPr="00EF3E7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EF3E79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964" w:type="pct"/>
            <w:shd w:val="clear" w:color="auto" w:fill="E7E6E6" w:themeFill="background2"/>
          </w:tcPr>
          <w:p w14:paraId="34CCC603" w14:textId="66D1107E" w:rsidR="00352C00" w:rsidRPr="00EF3E7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EF3E79">
              <w:rPr>
                <w:rFonts w:ascii="Times New Roman" w:hAnsi="Times New Roman" w:cs="Times New Roman"/>
                <w:lang w:val="en-GB"/>
              </w:rPr>
              <w:t>Shaw MR. Perceptions of exercise among school aged children with asthma</w:t>
            </w:r>
            <w:r w:rsidR="00DC653B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EF3E7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C653B">
              <w:rPr>
                <w:rFonts w:ascii="Times New Roman" w:hAnsi="Times New Roman" w:cs="Times New Roman"/>
                <w:lang w:val="en-GB"/>
              </w:rPr>
              <w:t xml:space="preserve">Thesis, </w:t>
            </w:r>
            <w:r w:rsidRPr="00EF3E79">
              <w:rPr>
                <w:rFonts w:ascii="Times New Roman" w:hAnsi="Times New Roman" w:cs="Times New Roman"/>
                <w:lang w:val="en-GB"/>
              </w:rPr>
              <w:t>University of Arizona; 2010.</w:t>
            </w:r>
            <w:r w:rsidR="00DC653B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DC653B" w:rsidRPr="00EF3E79">
              <w:rPr>
                <w:rFonts w:ascii="Times New Roman" w:hAnsi="Times New Roman" w:cs="Times New Roman"/>
                <w:lang w:val="en-GB"/>
              </w:rPr>
              <w:t>se</w:t>
            </w:r>
            <w:r w:rsidR="00DC653B">
              <w:rPr>
                <w:rFonts w:ascii="Times New Roman" w:hAnsi="Times New Roman" w:cs="Times New Roman"/>
                <w:lang w:val="en-GB"/>
              </w:rPr>
              <w:t>e also article</w:t>
            </w:r>
            <w:r w:rsidR="00DC653B" w:rsidRPr="00EF3E7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C653B">
              <w:rPr>
                <w:rFonts w:ascii="Times New Roman" w:hAnsi="Times New Roman" w:cs="Times New Roman"/>
                <w:lang w:val="en-GB"/>
              </w:rPr>
              <w:t>below</w:t>
            </w:r>
            <w:r w:rsidR="00DC653B" w:rsidRPr="00EF3E79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421" w:type="pct"/>
            <w:shd w:val="clear" w:color="auto" w:fill="E7E6E6" w:themeFill="background2"/>
          </w:tcPr>
          <w:p w14:paraId="2ED536E2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7" w:type="pct"/>
            <w:shd w:val="clear" w:color="auto" w:fill="E7E6E6" w:themeFill="background2"/>
          </w:tcPr>
          <w:p w14:paraId="44A7551E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  <w:shd w:val="clear" w:color="auto" w:fill="E7E6E6" w:themeFill="background2"/>
          </w:tcPr>
          <w:p w14:paraId="627931A5" w14:textId="42090110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449" w:type="pct"/>
            <w:shd w:val="clear" w:color="auto" w:fill="DEEAF6" w:themeFill="accent5" w:themeFillTint="33"/>
          </w:tcPr>
          <w:p w14:paraId="3882B640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" w:type="pct"/>
            <w:shd w:val="clear" w:color="auto" w:fill="DEEAF6" w:themeFill="accent5" w:themeFillTint="33"/>
          </w:tcPr>
          <w:p w14:paraId="2456EDA9" w14:textId="3D987B70" w:rsidR="00352C00" w:rsidRPr="00DE64A9" w:rsidRDefault="00C90F8F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352C00" w:rsidRPr="00DE64A9" w14:paraId="2C300C6F" w14:textId="47A4B007" w:rsidTr="00C704AD">
        <w:tc>
          <w:tcPr>
            <w:tcW w:w="156" w:type="pct"/>
          </w:tcPr>
          <w:p w14:paraId="68812245" w14:textId="09F7D714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964" w:type="pct"/>
          </w:tcPr>
          <w:p w14:paraId="3D046A9A" w14:textId="04470C92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Shaw MR, Davis AHT. Perceptions of exercise among school-aged children with asthma. Journal of Asthma and Allergy Educators. 2011;2(5):233-40</w:t>
            </w:r>
            <w:r w:rsidR="004660D9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4660D9" w:rsidRPr="004660D9">
              <w:rPr>
                <w:rFonts w:ascii="Times New Roman" w:hAnsi="Times New Roman" w:cs="Times New Roman"/>
                <w:lang w:val="en-GB"/>
              </w:rPr>
              <w:t>DOI: 10.1177/2150129710397885</w:t>
            </w:r>
          </w:p>
        </w:tc>
        <w:tc>
          <w:tcPr>
            <w:tcW w:w="421" w:type="pct"/>
          </w:tcPr>
          <w:p w14:paraId="6D7A57CE" w14:textId="5D1A6AAC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357" w:type="pct"/>
          </w:tcPr>
          <w:p w14:paraId="09876D14" w14:textId="2AD69775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294" w:type="pct"/>
          </w:tcPr>
          <w:p w14:paraId="2B7059D4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1B4015D6" w14:textId="2EB07577" w:rsidR="00352C00" w:rsidRPr="00DE64A9" w:rsidRDefault="00C950EE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1401E346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22E1E041" w14:textId="2BBEDE64" w:rsidTr="00C704AD">
        <w:tc>
          <w:tcPr>
            <w:tcW w:w="156" w:type="pct"/>
          </w:tcPr>
          <w:p w14:paraId="28CEAEB3" w14:textId="7848BE76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964" w:type="pct"/>
          </w:tcPr>
          <w:p w14:paraId="4AC50BD0" w14:textId="0A5A56F1" w:rsidR="00352C00" w:rsidRPr="00DE64A9" w:rsidRDefault="00352C00" w:rsidP="006224AB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Shaw MR, Katz J, Benavides-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Vaello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S,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Oneal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G, Holliday C. Views on exercise: A grounded theory exploration of the creation of exercise perceptions in Hispanic children with asthma. Hispanic Health Care International. 2017;15(2):71-8.</w:t>
            </w:r>
            <w:r w:rsidR="007A5D8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A5D8C" w:rsidRPr="007A5D8C">
              <w:rPr>
                <w:rFonts w:ascii="Times New Roman" w:hAnsi="Times New Roman" w:cs="Times New Roman"/>
                <w:lang w:val="en-GB"/>
              </w:rPr>
              <w:t>DOI:10.1177/1540415317707915</w:t>
            </w:r>
          </w:p>
          <w:p w14:paraId="583E52E5" w14:textId="3D0CA2CF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1" w:type="pct"/>
          </w:tcPr>
          <w:p w14:paraId="69FF019E" w14:textId="75E800E4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357" w:type="pct"/>
          </w:tcPr>
          <w:p w14:paraId="76EDEFD9" w14:textId="60771E71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94" w:type="pct"/>
          </w:tcPr>
          <w:p w14:paraId="211755CA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34BAD241" w14:textId="46C608F5" w:rsidR="00352C00" w:rsidRPr="00DE64A9" w:rsidRDefault="007A5D8C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5466762C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4E7F466C" w14:textId="60C7304B" w:rsidTr="00C704AD">
        <w:tc>
          <w:tcPr>
            <w:tcW w:w="156" w:type="pct"/>
          </w:tcPr>
          <w:p w14:paraId="4D4122D0" w14:textId="6BDCD67C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2964" w:type="pct"/>
          </w:tcPr>
          <w:p w14:paraId="2BB8D3B2" w14:textId="65044C6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Spencer-Cavaliere N, Watkinson EJ. Inclusion understood from the perspectives of children with disability. Adapted Physical Activity Quarterly. 2010;27(4):275-93</w:t>
            </w:r>
            <w:r w:rsidR="009A27FC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9A27FC" w:rsidRPr="009A27FC">
              <w:rPr>
                <w:rFonts w:ascii="Times New Roman" w:hAnsi="Times New Roman" w:cs="Times New Roman"/>
                <w:lang w:val="en-GB"/>
              </w:rPr>
              <w:t>DOI: 10.1123/apaq.27.4.275</w:t>
            </w:r>
          </w:p>
        </w:tc>
        <w:tc>
          <w:tcPr>
            <w:tcW w:w="421" w:type="pct"/>
          </w:tcPr>
          <w:p w14:paraId="6C9E147A" w14:textId="6B199AEA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357" w:type="pct"/>
          </w:tcPr>
          <w:p w14:paraId="07846ABC" w14:textId="6FE05354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294" w:type="pct"/>
          </w:tcPr>
          <w:p w14:paraId="7DFF5CAD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46CBFB0D" w14:textId="39290172" w:rsidR="00352C00" w:rsidRPr="00DE64A9" w:rsidRDefault="00632B0B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5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54948D27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610B567F" w14:textId="70E46F74" w:rsidTr="00C704AD">
        <w:tc>
          <w:tcPr>
            <w:tcW w:w="156" w:type="pct"/>
          </w:tcPr>
          <w:p w14:paraId="728AB2C8" w14:textId="6BB409F0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964" w:type="pct"/>
          </w:tcPr>
          <w:p w14:paraId="4DF9857C" w14:textId="5749384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Walker TJ, Reznik M. In-school asthma management and physical activity: Children's perspectives. Journal of Asthma. 2014;51(8):808-13</w:t>
            </w:r>
            <w:r w:rsidR="0090558A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90558A" w:rsidRPr="0090558A">
              <w:rPr>
                <w:rFonts w:ascii="Times New Roman" w:hAnsi="Times New Roman" w:cs="Times New Roman"/>
                <w:lang w:val="en-GB"/>
              </w:rPr>
              <w:t>DOI: 10.3109/02770903.2014.920875</w:t>
            </w:r>
          </w:p>
        </w:tc>
        <w:tc>
          <w:tcPr>
            <w:tcW w:w="421" w:type="pct"/>
          </w:tcPr>
          <w:p w14:paraId="7882D65C" w14:textId="162908E4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357" w:type="pct"/>
          </w:tcPr>
          <w:p w14:paraId="4E669257" w14:textId="1BDE913B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94" w:type="pct"/>
          </w:tcPr>
          <w:p w14:paraId="5008E474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741E6CAC" w14:textId="1D387C4A" w:rsidR="00352C00" w:rsidRPr="00DE64A9" w:rsidRDefault="00515C03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0694968E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1EB3565F" w14:textId="1D7C294F" w:rsidTr="00C704AD">
        <w:tc>
          <w:tcPr>
            <w:tcW w:w="156" w:type="pct"/>
          </w:tcPr>
          <w:p w14:paraId="4ECBD208" w14:textId="20A21EFD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964" w:type="pct"/>
          </w:tcPr>
          <w:p w14:paraId="7C45523F" w14:textId="3EC0573C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Westergren T, Fegran L, Nilsen T, Haraldstad K, Kittang OB, Berntsen S. Active play exercise intervention in children with asthma: A PILOT STUDY. BMJ Open. 2016;6(1):e009721</w:t>
            </w:r>
            <w:r w:rsidR="00E811FF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E811FF" w:rsidRPr="00E811FF">
              <w:rPr>
                <w:rFonts w:ascii="Times New Roman" w:hAnsi="Times New Roman" w:cs="Times New Roman"/>
                <w:lang w:val="en-GB"/>
              </w:rPr>
              <w:t>DOI: 10.1136/bmjopen-2015-009721</w:t>
            </w:r>
          </w:p>
        </w:tc>
        <w:tc>
          <w:tcPr>
            <w:tcW w:w="421" w:type="pct"/>
          </w:tcPr>
          <w:p w14:paraId="0A7136D2" w14:textId="519906F3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357" w:type="pct"/>
          </w:tcPr>
          <w:p w14:paraId="3450DA8D" w14:textId="4F834781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94" w:type="pct"/>
          </w:tcPr>
          <w:p w14:paraId="1CDD18E9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5950D42F" w14:textId="2C089DEF" w:rsidR="00352C00" w:rsidRPr="00DE64A9" w:rsidRDefault="00BC68D4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3F497D56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4CC6207D" w14:textId="1EE5C5CE" w:rsidTr="00C704AD">
        <w:tc>
          <w:tcPr>
            <w:tcW w:w="156" w:type="pct"/>
          </w:tcPr>
          <w:p w14:paraId="51F5649B" w14:textId="11727A3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964" w:type="pct"/>
          </w:tcPr>
          <w:p w14:paraId="4E215EA2" w14:textId="17E4782B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Williams B, Hoskins G, Pow J, Neville R, Mukhopadhyay S, Coyle J, et al. Low exercise among children with asthma: a culture of over protection? A qualitative study of experiences and beliefs. British Journal of General Practice. 2010;60(577):319-26.</w:t>
            </w:r>
            <w:r w:rsidR="002C26C1">
              <w:t xml:space="preserve"> </w:t>
            </w:r>
            <w:r w:rsidR="002C26C1" w:rsidRPr="002C26C1">
              <w:rPr>
                <w:rFonts w:ascii="Times New Roman" w:hAnsi="Times New Roman" w:cs="Times New Roman"/>
                <w:lang w:val="en-GB"/>
              </w:rPr>
              <w:t>DOI: 10.3399/bjgp10X515070</w:t>
            </w:r>
          </w:p>
        </w:tc>
        <w:tc>
          <w:tcPr>
            <w:tcW w:w="421" w:type="pct"/>
          </w:tcPr>
          <w:p w14:paraId="71383BE6" w14:textId="6F9265C6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357" w:type="pct"/>
          </w:tcPr>
          <w:p w14:paraId="155ED899" w14:textId="54EDDD84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94" w:type="pct"/>
          </w:tcPr>
          <w:p w14:paraId="72A82ABD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44DD0CD1" w14:textId="7E065745" w:rsidR="00352C00" w:rsidRPr="00DE64A9" w:rsidRDefault="00926324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6FE239CA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52C00" w:rsidRPr="00DE64A9" w14:paraId="493C6CB3" w14:textId="699228BB" w:rsidTr="00C704AD">
        <w:tc>
          <w:tcPr>
            <w:tcW w:w="156" w:type="pct"/>
          </w:tcPr>
          <w:p w14:paraId="3F2936D6" w14:textId="7D95AAEB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2964" w:type="pct"/>
          </w:tcPr>
          <w:p w14:paraId="2B2993A0" w14:textId="342075B1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 xml:space="preserve">Winn CON, Mackintosh KA, </w:t>
            </w:r>
            <w:proofErr w:type="spellStart"/>
            <w:r w:rsidRPr="00DE64A9">
              <w:rPr>
                <w:rFonts w:ascii="Times New Roman" w:hAnsi="Times New Roman" w:cs="Times New Roman"/>
                <w:lang w:val="en-GB"/>
              </w:rPr>
              <w:t>Eddolls</w:t>
            </w:r>
            <w:proofErr w:type="spellEnd"/>
            <w:r w:rsidRPr="00DE64A9">
              <w:rPr>
                <w:rFonts w:ascii="Times New Roman" w:hAnsi="Times New Roman" w:cs="Times New Roman"/>
                <w:lang w:val="en-GB"/>
              </w:rPr>
              <w:t xml:space="preserve"> WTB, Stratton G, Wilson AM, Rance JY, et al. Perceptions of asthma and exercise in adolescents with and without asthma. Journal of Asthma. 2018;55(8):868-76</w:t>
            </w:r>
            <w:r w:rsidR="00281AA5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281AA5" w:rsidRPr="00281AA5">
              <w:rPr>
                <w:rFonts w:ascii="Times New Roman" w:hAnsi="Times New Roman" w:cs="Times New Roman"/>
                <w:lang w:val="en-GB"/>
              </w:rPr>
              <w:t>DOI: 10.1080/02770903.2017.1369992</w:t>
            </w:r>
          </w:p>
        </w:tc>
        <w:tc>
          <w:tcPr>
            <w:tcW w:w="421" w:type="pct"/>
          </w:tcPr>
          <w:p w14:paraId="75111978" w14:textId="45F835A8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357" w:type="pct"/>
          </w:tcPr>
          <w:p w14:paraId="2C0B0136" w14:textId="56F926C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DE64A9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294" w:type="pct"/>
          </w:tcPr>
          <w:p w14:paraId="3D3A4EC2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4C836AA6" w14:textId="18870303" w:rsidR="00352C00" w:rsidRPr="00DE64A9" w:rsidRDefault="00281AA5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2731897E" w14:textId="77777777" w:rsidR="00352C00" w:rsidRPr="00DE64A9" w:rsidRDefault="00352C00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B07E1" w:rsidRPr="00DE64A9" w14:paraId="408F633B" w14:textId="77777777" w:rsidTr="00C704AD">
        <w:tc>
          <w:tcPr>
            <w:tcW w:w="156" w:type="pct"/>
          </w:tcPr>
          <w:p w14:paraId="6ACDF2BD" w14:textId="02B1B4BA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2964" w:type="pct"/>
          </w:tcPr>
          <w:p w14:paraId="79E61D64" w14:textId="7E152C82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 w:rsidRPr="005B07E1">
              <w:rPr>
                <w:lang w:val="en-US"/>
              </w:rPr>
              <w:t xml:space="preserve">Jordan KA, Mackintosh KA, Davies GA, Griffiths CJ, Lewis PD, McNarry MA: </w:t>
            </w:r>
            <w:r w:rsidRPr="005B07E1">
              <w:rPr>
                <w:b/>
                <w:lang w:val="en-US"/>
              </w:rPr>
              <w:t>Perceptions surrounding the possible interaction between physical activity, pollution and asthma in children and adolescents with and without asthma</w:t>
            </w:r>
            <w:r w:rsidRPr="005B07E1">
              <w:rPr>
                <w:lang w:val="en-US"/>
              </w:rPr>
              <w:t xml:space="preserve">. </w:t>
            </w:r>
            <w:r w:rsidRPr="00606ED7">
              <w:rPr>
                <w:i/>
              </w:rPr>
              <w:t xml:space="preserve">BMC Public Health </w:t>
            </w:r>
            <w:r w:rsidRPr="00606ED7">
              <w:t xml:space="preserve">2023, </w:t>
            </w:r>
            <w:r w:rsidRPr="00606ED7">
              <w:rPr>
                <w:b/>
              </w:rPr>
              <w:t>23</w:t>
            </w:r>
            <w:r w:rsidRPr="00606ED7">
              <w:t>(1):2416</w:t>
            </w:r>
          </w:p>
        </w:tc>
        <w:tc>
          <w:tcPr>
            <w:tcW w:w="421" w:type="pct"/>
          </w:tcPr>
          <w:p w14:paraId="0C02725A" w14:textId="47D09C9A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357" w:type="pct"/>
          </w:tcPr>
          <w:p w14:paraId="54E9A542" w14:textId="77777777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14:paraId="2275C885" w14:textId="77777777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1B9A4D3E" w14:textId="4CFA93E4" w:rsidR="005B07E1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C04388">
              <w:rPr>
                <w:rFonts w:ascii="Times New Roman" w:hAnsi="Times New Roman" w:cs="Times New Roman"/>
                <w:lang w:val="en-GB"/>
              </w:rPr>
              <w:t xml:space="preserve"> (22.02.24)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0991FC79" w14:textId="69FC4283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C04388">
              <w:rPr>
                <w:rFonts w:ascii="Times New Roman" w:hAnsi="Times New Roman" w:cs="Times New Roman"/>
                <w:lang w:val="en-GB"/>
              </w:rPr>
              <w:t xml:space="preserve"> (22.02.24)</w:t>
            </w:r>
          </w:p>
        </w:tc>
      </w:tr>
      <w:tr w:rsidR="005B07E1" w:rsidRPr="00DE64A9" w14:paraId="79C0001A" w14:textId="77777777" w:rsidTr="00C704AD">
        <w:tc>
          <w:tcPr>
            <w:tcW w:w="156" w:type="pct"/>
          </w:tcPr>
          <w:p w14:paraId="0D4BF87A" w14:textId="1BF6C2CB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8</w:t>
            </w:r>
          </w:p>
        </w:tc>
        <w:tc>
          <w:tcPr>
            <w:tcW w:w="2964" w:type="pct"/>
          </w:tcPr>
          <w:p w14:paraId="368822DC" w14:textId="60A525AC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B07E1">
              <w:rPr>
                <w:lang w:val="en-US"/>
              </w:rPr>
              <w:t>Koskela</w:t>
            </w:r>
            <w:proofErr w:type="spellEnd"/>
            <w:r w:rsidRPr="005B07E1">
              <w:rPr>
                <w:lang w:val="en-US"/>
              </w:rPr>
              <w:t xml:space="preserve">-Staples NC, </w:t>
            </w:r>
            <w:proofErr w:type="spellStart"/>
            <w:r w:rsidRPr="005B07E1">
              <w:rPr>
                <w:lang w:val="en-US"/>
              </w:rPr>
              <w:t>Yourell</w:t>
            </w:r>
            <w:proofErr w:type="spellEnd"/>
            <w:r w:rsidRPr="005B07E1">
              <w:rPr>
                <w:lang w:val="en-US"/>
              </w:rPr>
              <w:t xml:space="preserve"> JL, Fedele DA, Doty J: </w:t>
            </w:r>
            <w:r w:rsidRPr="005B07E1">
              <w:rPr>
                <w:b/>
                <w:lang w:val="en-US"/>
              </w:rPr>
              <w:t xml:space="preserve">Physical Activity Engagement: Perspectives </w:t>
            </w:r>
            <w:proofErr w:type="gramStart"/>
            <w:r w:rsidRPr="005B07E1">
              <w:rPr>
                <w:b/>
                <w:lang w:val="en-US"/>
              </w:rPr>
              <w:t>From</w:t>
            </w:r>
            <w:proofErr w:type="gramEnd"/>
            <w:r w:rsidRPr="005B07E1">
              <w:rPr>
                <w:b/>
                <w:lang w:val="en-US"/>
              </w:rPr>
              <w:t xml:space="preserve"> Adolescents With Comorbid Asthma and Overweight/Obesity and Their Caregivers</w:t>
            </w:r>
            <w:r w:rsidRPr="005B07E1">
              <w:rPr>
                <w:lang w:val="en-US"/>
              </w:rPr>
              <w:t xml:space="preserve">. </w:t>
            </w:r>
            <w:r w:rsidRPr="00606ED7">
              <w:rPr>
                <w:i/>
              </w:rPr>
              <w:t xml:space="preserve">J </w:t>
            </w:r>
            <w:proofErr w:type="spellStart"/>
            <w:r w:rsidRPr="00606ED7">
              <w:rPr>
                <w:i/>
              </w:rPr>
              <w:t>Pediatr</w:t>
            </w:r>
            <w:proofErr w:type="spellEnd"/>
            <w:r w:rsidRPr="00606ED7">
              <w:rPr>
                <w:i/>
              </w:rPr>
              <w:t xml:space="preserve"> </w:t>
            </w:r>
            <w:proofErr w:type="spellStart"/>
            <w:r w:rsidRPr="00606ED7">
              <w:rPr>
                <w:i/>
              </w:rPr>
              <w:t>Psychol</w:t>
            </w:r>
            <w:proofErr w:type="spellEnd"/>
            <w:r w:rsidRPr="00606ED7">
              <w:rPr>
                <w:i/>
              </w:rPr>
              <w:t xml:space="preserve"> </w:t>
            </w:r>
            <w:r w:rsidRPr="00606ED7">
              <w:t xml:space="preserve">2023, </w:t>
            </w:r>
            <w:r w:rsidRPr="00606ED7">
              <w:rPr>
                <w:b/>
              </w:rPr>
              <w:t>48</w:t>
            </w:r>
            <w:r w:rsidRPr="00606ED7">
              <w:t>(8):707-719</w:t>
            </w:r>
          </w:p>
        </w:tc>
        <w:tc>
          <w:tcPr>
            <w:tcW w:w="421" w:type="pct"/>
          </w:tcPr>
          <w:p w14:paraId="1FAE10CA" w14:textId="5AFB6851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357" w:type="pct"/>
          </w:tcPr>
          <w:p w14:paraId="73C6D811" w14:textId="77777777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14:paraId="2E5BF758" w14:textId="77777777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49" w:type="pct"/>
            <w:shd w:val="clear" w:color="auto" w:fill="DEEAF6" w:themeFill="accent5" w:themeFillTint="33"/>
          </w:tcPr>
          <w:p w14:paraId="192CA57E" w14:textId="692483DB" w:rsidR="005B07E1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C04388">
              <w:rPr>
                <w:rFonts w:ascii="Times New Roman" w:hAnsi="Times New Roman" w:cs="Times New Roman"/>
                <w:lang w:val="en-GB"/>
              </w:rPr>
              <w:t xml:space="preserve"> (22.02.24)</w:t>
            </w:r>
          </w:p>
        </w:tc>
        <w:tc>
          <w:tcPr>
            <w:tcW w:w="359" w:type="pct"/>
            <w:shd w:val="clear" w:color="auto" w:fill="DEEAF6" w:themeFill="accent5" w:themeFillTint="33"/>
          </w:tcPr>
          <w:p w14:paraId="60D580ED" w14:textId="7F736F64" w:rsidR="005B07E1" w:rsidRPr="00DE64A9" w:rsidRDefault="005B07E1" w:rsidP="00C05FE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C04388">
              <w:rPr>
                <w:rFonts w:ascii="Times New Roman" w:hAnsi="Times New Roman" w:cs="Times New Roman"/>
                <w:lang w:val="en-GB"/>
              </w:rPr>
              <w:t xml:space="preserve"> (22.02.24)</w:t>
            </w:r>
          </w:p>
        </w:tc>
      </w:tr>
    </w:tbl>
    <w:p w14:paraId="3F9A5373" w14:textId="5FBF7F5D" w:rsidR="006224AB" w:rsidRPr="00DE64A9" w:rsidRDefault="006224AB" w:rsidP="00C05FEA">
      <w:pPr>
        <w:rPr>
          <w:rFonts w:ascii="Times New Roman" w:hAnsi="Times New Roman" w:cs="Times New Roman"/>
          <w:b/>
          <w:bCs/>
          <w:lang w:val="en-GB"/>
        </w:rPr>
      </w:pPr>
    </w:p>
    <w:p w14:paraId="59A75909" w14:textId="3CA3C76F" w:rsidR="00530116" w:rsidRPr="00DE64A9" w:rsidRDefault="00280640" w:rsidP="00C05FEA">
      <w:pPr>
        <w:rPr>
          <w:rFonts w:ascii="Times New Roman" w:hAnsi="Times New Roman" w:cs="Times New Roman"/>
          <w:b/>
          <w:bCs/>
          <w:lang w:val="en-GB"/>
        </w:rPr>
      </w:pPr>
      <w:r w:rsidRPr="00DE64A9">
        <w:rPr>
          <w:rFonts w:ascii="Times New Roman" w:hAnsi="Times New Roman" w:cs="Times New Roman"/>
          <w:b/>
          <w:bCs/>
          <w:lang w:val="en-GB"/>
        </w:rPr>
        <w:t>Result</w:t>
      </w:r>
      <w:r w:rsidR="00EF3E79">
        <w:rPr>
          <w:rFonts w:ascii="Times New Roman" w:hAnsi="Times New Roman" w:cs="Times New Roman"/>
          <w:b/>
          <w:bCs/>
          <w:lang w:val="en-GB"/>
        </w:rPr>
        <w:t xml:space="preserve"> 2022-03-23:</w:t>
      </w:r>
    </w:p>
    <w:p w14:paraId="31A12F0C" w14:textId="61BF91D2" w:rsidR="00280640" w:rsidRPr="00DE64A9" w:rsidRDefault="00280640" w:rsidP="0028064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DE64A9">
        <w:rPr>
          <w:rFonts w:ascii="Times New Roman" w:hAnsi="Times New Roman" w:cs="Times New Roman"/>
          <w:lang w:val="en-GB"/>
        </w:rPr>
        <w:t>Total: 823</w:t>
      </w:r>
      <w:r w:rsidR="00E44069">
        <w:rPr>
          <w:rFonts w:ascii="Times New Roman" w:hAnsi="Times New Roman" w:cs="Times New Roman"/>
          <w:lang w:val="en-GB"/>
        </w:rPr>
        <w:t>, both records from reference list and record cited the included studies.</w:t>
      </w:r>
    </w:p>
    <w:p w14:paraId="7BFCF8B4" w14:textId="4D014BC2" w:rsidR="00280640" w:rsidRPr="00DE64A9" w:rsidRDefault="00280640" w:rsidP="00280640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DE64A9">
        <w:rPr>
          <w:rFonts w:ascii="Times New Roman" w:hAnsi="Times New Roman" w:cs="Times New Roman"/>
          <w:lang w:val="en-GB"/>
        </w:rPr>
        <w:t>Internal duplicates, checked through EndNote X9.3.3</w:t>
      </w:r>
      <w:r w:rsidR="009C7159" w:rsidRPr="00DE64A9">
        <w:rPr>
          <w:rFonts w:ascii="Times New Roman" w:hAnsi="Times New Roman" w:cs="Times New Roman"/>
          <w:lang w:val="en-GB"/>
        </w:rPr>
        <w:t>: 141</w:t>
      </w:r>
      <w:r w:rsidR="004479F5">
        <w:rPr>
          <w:rFonts w:ascii="Times New Roman" w:hAnsi="Times New Roman" w:cs="Times New Roman"/>
          <w:lang w:val="en-GB"/>
        </w:rPr>
        <w:t>.</w:t>
      </w:r>
    </w:p>
    <w:p w14:paraId="1C15EEB8" w14:textId="0756B688" w:rsidR="009F6E36" w:rsidRPr="00875BCA" w:rsidRDefault="00280640" w:rsidP="009C7159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875BCA">
        <w:rPr>
          <w:rFonts w:ascii="Times New Roman" w:hAnsi="Times New Roman" w:cs="Times New Roman"/>
          <w:lang w:val="en-GB"/>
        </w:rPr>
        <w:t>Unique in this group:</w:t>
      </w:r>
      <w:r w:rsidR="009C7159" w:rsidRPr="00875BCA">
        <w:rPr>
          <w:rFonts w:ascii="Times New Roman" w:hAnsi="Times New Roman" w:cs="Times New Roman"/>
          <w:lang w:val="en-GB"/>
        </w:rPr>
        <w:t xml:space="preserve"> 682</w:t>
      </w:r>
      <w:r w:rsidR="004D7604" w:rsidRPr="00875BCA">
        <w:rPr>
          <w:rFonts w:ascii="Times New Roman" w:hAnsi="Times New Roman" w:cs="Times New Roman"/>
          <w:lang w:val="en-GB"/>
        </w:rPr>
        <w:t xml:space="preserve">. </w:t>
      </w:r>
    </w:p>
    <w:p w14:paraId="47C970E3" w14:textId="39A2B0E9" w:rsidR="009F6E36" w:rsidRDefault="009F6E36" w:rsidP="009C7159">
      <w:pPr>
        <w:rPr>
          <w:rFonts w:ascii="Times New Roman" w:hAnsi="Times New Roman" w:cs="Times New Roman"/>
          <w:b/>
          <w:bCs/>
          <w:lang w:val="en-GB"/>
        </w:rPr>
      </w:pPr>
      <w:r w:rsidRPr="009F6E36">
        <w:rPr>
          <w:rFonts w:ascii="Times New Roman" w:hAnsi="Times New Roman" w:cs="Times New Roman"/>
          <w:b/>
          <w:bCs/>
          <w:lang w:val="en-GB"/>
        </w:rPr>
        <w:t>Result 2023-12-19:</w:t>
      </w:r>
    </w:p>
    <w:p w14:paraId="6BAD9C92" w14:textId="7DEA2CC0" w:rsidR="00E44069" w:rsidRDefault="00E44069" w:rsidP="009C7159">
      <w:pPr>
        <w:rPr>
          <w:rFonts w:ascii="Times New Roman" w:hAnsi="Times New Roman" w:cs="Times New Roman"/>
          <w:lang w:val="en-GB"/>
        </w:rPr>
      </w:pPr>
      <w:r w:rsidRPr="00911C0E">
        <w:rPr>
          <w:rFonts w:ascii="Times New Roman" w:hAnsi="Times New Roman" w:cs="Times New Roman"/>
          <w:lang w:val="en-GB"/>
        </w:rPr>
        <w:t>No new included studies from the updated search 2022-03-23</w:t>
      </w:r>
      <w:r w:rsidR="00911C0E">
        <w:rPr>
          <w:rFonts w:ascii="Times New Roman" w:hAnsi="Times New Roman" w:cs="Times New Roman"/>
          <w:lang w:val="en-GB"/>
        </w:rPr>
        <w:t>, thus only update the cited by records.</w:t>
      </w:r>
    </w:p>
    <w:p w14:paraId="07DA8734" w14:textId="00F18829" w:rsidR="004D7604" w:rsidRDefault="004D7604" w:rsidP="004D7604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tal cited by records: 358</w:t>
      </w:r>
      <w:r w:rsidR="004479F5">
        <w:rPr>
          <w:rFonts w:ascii="Times New Roman" w:hAnsi="Times New Roman" w:cs="Times New Roman"/>
          <w:lang w:val="en-GB"/>
        </w:rPr>
        <w:t>.</w:t>
      </w:r>
    </w:p>
    <w:p w14:paraId="6FD61A27" w14:textId="33C60A74" w:rsidR="004D7604" w:rsidRDefault="004D7604" w:rsidP="004D7604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ternal duplicates, removed through EndNote 21:</w:t>
      </w:r>
      <w:r w:rsidR="00D02DC6">
        <w:rPr>
          <w:rFonts w:ascii="Times New Roman" w:hAnsi="Times New Roman" w:cs="Times New Roman"/>
          <w:lang w:val="en-GB"/>
        </w:rPr>
        <w:t>38</w:t>
      </w:r>
    </w:p>
    <w:p w14:paraId="41C36192" w14:textId="0CEF20DA" w:rsidR="00911C0E" w:rsidRPr="00875BCA" w:rsidRDefault="00D02DC6" w:rsidP="009C7159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 w:rsidRPr="00875BCA">
        <w:rPr>
          <w:rFonts w:ascii="Times New Roman" w:hAnsi="Times New Roman" w:cs="Times New Roman"/>
          <w:lang w:val="en-GB"/>
        </w:rPr>
        <w:t xml:space="preserve">Unique in this group: </w:t>
      </w:r>
      <w:r w:rsidR="00983953" w:rsidRPr="00875BCA">
        <w:rPr>
          <w:rFonts w:ascii="Times New Roman" w:hAnsi="Times New Roman" w:cs="Times New Roman"/>
          <w:lang w:val="en-GB"/>
        </w:rPr>
        <w:t xml:space="preserve">320. </w:t>
      </w:r>
    </w:p>
    <w:p w14:paraId="5B67A7A0" w14:textId="5865F975" w:rsidR="00911C0E" w:rsidRDefault="002C18A3" w:rsidP="009C715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esult reference list 2024-02-22</w:t>
      </w:r>
    </w:p>
    <w:p w14:paraId="730A74CE" w14:textId="02A4AC10" w:rsidR="002C18A3" w:rsidRDefault="002C18A3" w:rsidP="009C7159">
      <w:pPr>
        <w:rPr>
          <w:rFonts w:ascii="Times New Roman" w:hAnsi="Times New Roman" w:cs="Times New Roman"/>
          <w:lang w:val="en-GB"/>
        </w:rPr>
      </w:pPr>
      <w:r w:rsidRPr="002C18A3">
        <w:rPr>
          <w:rFonts w:ascii="Times New Roman" w:hAnsi="Times New Roman" w:cs="Times New Roman"/>
          <w:lang w:val="en-GB"/>
        </w:rPr>
        <w:t>Two i</w:t>
      </w:r>
      <w:r>
        <w:rPr>
          <w:rFonts w:ascii="Times New Roman" w:hAnsi="Times New Roman" w:cs="Times New Roman"/>
          <w:lang w:val="en-GB"/>
        </w:rPr>
        <w:t>ncluded studies from updated search</w:t>
      </w:r>
    </w:p>
    <w:p w14:paraId="25CDBDDD" w14:textId="39FCBE9B" w:rsidR="002C18A3" w:rsidRPr="002C18A3" w:rsidRDefault="002C18A3" w:rsidP="002C18A3">
      <w:pPr>
        <w:pStyle w:val="Listeavsnitt"/>
        <w:numPr>
          <w:ilvl w:val="0"/>
          <w:numId w:val="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tal references: 93.</w:t>
      </w:r>
    </w:p>
    <w:p w14:paraId="2B6A9584" w14:textId="172E6102" w:rsidR="00280640" w:rsidRPr="00DE64A9" w:rsidRDefault="00280640" w:rsidP="00C05FEA">
      <w:pPr>
        <w:rPr>
          <w:rFonts w:ascii="Times New Roman" w:hAnsi="Times New Roman" w:cs="Times New Roman"/>
          <w:lang w:val="en-GB"/>
        </w:rPr>
      </w:pPr>
    </w:p>
    <w:p w14:paraId="53400F08" w14:textId="77777777" w:rsidR="00280640" w:rsidRPr="00DE64A9" w:rsidRDefault="00280640" w:rsidP="00C05FEA">
      <w:pPr>
        <w:rPr>
          <w:rFonts w:ascii="Times New Roman" w:hAnsi="Times New Roman" w:cs="Times New Roman"/>
          <w:lang w:val="en-GB"/>
        </w:rPr>
      </w:pPr>
    </w:p>
    <w:sectPr w:rsidR="00280640" w:rsidRPr="00DE64A9" w:rsidSect="006224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120A0" w14:textId="77777777" w:rsidR="00BE6593" w:rsidRDefault="00BE6593" w:rsidP="00C05FEA">
      <w:pPr>
        <w:spacing w:after="0" w:line="240" w:lineRule="auto"/>
      </w:pPr>
      <w:r>
        <w:separator/>
      </w:r>
    </w:p>
  </w:endnote>
  <w:endnote w:type="continuationSeparator" w:id="0">
    <w:p w14:paraId="15203AED" w14:textId="77777777" w:rsidR="00BE6593" w:rsidRDefault="00BE6593" w:rsidP="00C05FEA">
      <w:pPr>
        <w:spacing w:after="0" w:line="240" w:lineRule="auto"/>
      </w:pPr>
      <w:r>
        <w:continuationSeparator/>
      </w:r>
    </w:p>
  </w:endnote>
  <w:endnote w:type="continuationNotice" w:id="1">
    <w:p w14:paraId="49E9A47C" w14:textId="77777777" w:rsidR="00814CE3" w:rsidRDefault="00814C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9C951" w14:textId="77777777" w:rsidR="00BE6593" w:rsidRDefault="00BE6593" w:rsidP="00C05FEA">
      <w:pPr>
        <w:spacing w:after="0" w:line="240" w:lineRule="auto"/>
      </w:pPr>
      <w:r>
        <w:separator/>
      </w:r>
    </w:p>
  </w:footnote>
  <w:footnote w:type="continuationSeparator" w:id="0">
    <w:p w14:paraId="06A71358" w14:textId="77777777" w:rsidR="00BE6593" w:rsidRDefault="00BE6593" w:rsidP="00C05FEA">
      <w:pPr>
        <w:spacing w:after="0" w:line="240" w:lineRule="auto"/>
      </w:pPr>
      <w:r>
        <w:continuationSeparator/>
      </w:r>
    </w:p>
  </w:footnote>
  <w:footnote w:type="continuationNotice" w:id="1">
    <w:p w14:paraId="6A12EDD8" w14:textId="77777777" w:rsidR="00814CE3" w:rsidRDefault="00814C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207CF"/>
    <w:multiLevelType w:val="hybridMultilevel"/>
    <w:tmpl w:val="656098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D3A2C"/>
    <w:multiLevelType w:val="hybridMultilevel"/>
    <w:tmpl w:val="B9740F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E350FD"/>
    <w:multiLevelType w:val="hybridMultilevel"/>
    <w:tmpl w:val="77EAE27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421A99"/>
    <w:multiLevelType w:val="hybridMultilevel"/>
    <w:tmpl w:val="30B05F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B7712E"/>
    <w:multiLevelType w:val="hybridMultilevel"/>
    <w:tmpl w:val="821A7E2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EB1C72"/>
    <w:multiLevelType w:val="hybridMultilevel"/>
    <w:tmpl w:val="CDEEC6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7428226">
    <w:abstractNumId w:val="3"/>
  </w:num>
  <w:num w:numId="2" w16cid:durableId="960309817">
    <w:abstractNumId w:val="4"/>
  </w:num>
  <w:num w:numId="3" w16cid:durableId="1692956102">
    <w:abstractNumId w:val="0"/>
  </w:num>
  <w:num w:numId="4" w16cid:durableId="1427505686">
    <w:abstractNumId w:val="5"/>
  </w:num>
  <w:num w:numId="5" w16cid:durableId="1579634381">
    <w:abstractNumId w:val="1"/>
  </w:num>
  <w:num w:numId="6" w16cid:durableId="12685877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FEA"/>
    <w:rsid w:val="00045340"/>
    <w:rsid w:val="001B725E"/>
    <w:rsid w:val="002415F8"/>
    <w:rsid w:val="00280640"/>
    <w:rsid w:val="00281AA5"/>
    <w:rsid w:val="002C18A3"/>
    <w:rsid w:val="002C26C1"/>
    <w:rsid w:val="00327A10"/>
    <w:rsid w:val="00330387"/>
    <w:rsid w:val="0035214B"/>
    <w:rsid w:val="00352C00"/>
    <w:rsid w:val="004479F5"/>
    <w:rsid w:val="004660D9"/>
    <w:rsid w:val="0048118A"/>
    <w:rsid w:val="004B7DCE"/>
    <w:rsid w:val="004D7604"/>
    <w:rsid w:val="00515C03"/>
    <w:rsid w:val="00530116"/>
    <w:rsid w:val="0057226E"/>
    <w:rsid w:val="005B07E1"/>
    <w:rsid w:val="005C722C"/>
    <w:rsid w:val="006224AB"/>
    <w:rsid w:val="00622B4F"/>
    <w:rsid w:val="00632B0B"/>
    <w:rsid w:val="006D101B"/>
    <w:rsid w:val="007175EE"/>
    <w:rsid w:val="00724CE4"/>
    <w:rsid w:val="007309FD"/>
    <w:rsid w:val="007448FB"/>
    <w:rsid w:val="0076013D"/>
    <w:rsid w:val="00782959"/>
    <w:rsid w:val="007A5D8C"/>
    <w:rsid w:val="00814CE3"/>
    <w:rsid w:val="00830589"/>
    <w:rsid w:val="008452AD"/>
    <w:rsid w:val="00875BCA"/>
    <w:rsid w:val="008A17E6"/>
    <w:rsid w:val="008F32F0"/>
    <w:rsid w:val="008F348D"/>
    <w:rsid w:val="0090558A"/>
    <w:rsid w:val="00911C0E"/>
    <w:rsid w:val="00926324"/>
    <w:rsid w:val="00983953"/>
    <w:rsid w:val="009A1AB5"/>
    <w:rsid w:val="009A27FC"/>
    <w:rsid w:val="009C7159"/>
    <w:rsid w:val="009F6E36"/>
    <w:rsid w:val="00A06ABB"/>
    <w:rsid w:val="00AA54BB"/>
    <w:rsid w:val="00AC3278"/>
    <w:rsid w:val="00B24AEB"/>
    <w:rsid w:val="00B63DC7"/>
    <w:rsid w:val="00BC68D4"/>
    <w:rsid w:val="00BD4A8D"/>
    <w:rsid w:val="00BE6593"/>
    <w:rsid w:val="00C04388"/>
    <w:rsid w:val="00C05FEA"/>
    <w:rsid w:val="00C704AD"/>
    <w:rsid w:val="00C90F8F"/>
    <w:rsid w:val="00C950EE"/>
    <w:rsid w:val="00CB7240"/>
    <w:rsid w:val="00CC5FE5"/>
    <w:rsid w:val="00D02DC6"/>
    <w:rsid w:val="00D06546"/>
    <w:rsid w:val="00D140DD"/>
    <w:rsid w:val="00D14361"/>
    <w:rsid w:val="00D3398F"/>
    <w:rsid w:val="00D41A7C"/>
    <w:rsid w:val="00DC653B"/>
    <w:rsid w:val="00DE64A9"/>
    <w:rsid w:val="00E44069"/>
    <w:rsid w:val="00E5593D"/>
    <w:rsid w:val="00E811FF"/>
    <w:rsid w:val="00ED6BC1"/>
    <w:rsid w:val="00EF3E79"/>
    <w:rsid w:val="00F6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1D41A1"/>
  <w15:chartTrackingRefBased/>
  <w15:docId w15:val="{CA5E9AD1-2DB6-4616-A9E6-E766B5FD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A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F348D"/>
    <w:pPr>
      <w:ind w:left="720"/>
      <w:contextualSpacing/>
    </w:pPr>
  </w:style>
  <w:style w:type="table" w:styleId="Tabellrutenett">
    <w:name w:val="Table Grid"/>
    <w:basedOn w:val="Vanligtabell"/>
    <w:uiPriority w:val="39"/>
    <w:rsid w:val="0062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semiHidden/>
    <w:unhideWhenUsed/>
    <w:rsid w:val="00814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814CE3"/>
  </w:style>
  <w:style w:type="paragraph" w:styleId="Bunntekst">
    <w:name w:val="footer"/>
    <w:basedOn w:val="Normal"/>
    <w:link w:val="BunntekstTegn"/>
    <w:uiPriority w:val="99"/>
    <w:semiHidden/>
    <w:unhideWhenUsed/>
    <w:rsid w:val="00814C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814C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ejersted</dc:creator>
  <cp:keywords/>
  <dc:description/>
  <cp:lastModifiedBy>Per Christer Thomas Westergren</cp:lastModifiedBy>
  <cp:revision>2</cp:revision>
  <dcterms:created xsi:type="dcterms:W3CDTF">2024-06-04T13:23:00Z</dcterms:created>
  <dcterms:modified xsi:type="dcterms:W3CDTF">2024-06-0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03-23T07:55:0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fa06fab8-774d-4807-84d2-eccd492be54e</vt:lpwstr>
  </property>
  <property fmtid="{D5CDD505-2E9C-101B-9397-08002B2CF9AE}" pid="8" name="MSIP_Label_b4114459-e220-4ae9-b339-4ebe6008cdd4_ContentBits">
    <vt:lpwstr>0</vt:lpwstr>
  </property>
</Properties>
</file>